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B9A03" w14:textId="4F01DC12" w:rsidR="00281719" w:rsidRPr="009C45CD" w:rsidRDefault="00684E24" w:rsidP="0028171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1</w:t>
      </w:r>
      <w:r w:rsidR="00281719" w:rsidRPr="009C45CD">
        <w:rPr>
          <w:rFonts w:ascii="Times New Roman" w:hAnsi="Times New Roman" w:cs="Times New Roman"/>
          <w:b/>
          <w:sz w:val="24"/>
        </w:rPr>
        <w:t xml:space="preserve"> </w:t>
      </w:r>
      <w:r w:rsidR="00281719" w:rsidRPr="009C45CD">
        <w:rPr>
          <w:rFonts w:ascii="Times New Roman" w:hAnsi="Times New Roman" w:cs="Times New Roman"/>
          <w:sz w:val="24"/>
        </w:rPr>
        <w:t>Functional traits from Poff and Allan (1995</w:t>
      </w:r>
      <w:r w:rsidR="00281719" w:rsidRPr="009C45CD">
        <w:rPr>
          <w:rFonts w:ascii="Times New Roman" w:hAnsi="Times New Roman" w:cs="Times New Roman"/>
          <w:b/>
          <w:sz w:val="24"/>
        </w:rPr>
        <w:t>)</w:t>
      </w:r>
    </w:p>
    <w:tbl>
      <w:tblPr>
        <w:tblStyle w:val="TableGrid"/>
        <w:tblpPr w:leftFromText="180" w:rightFromText="180" w:vertAnchor="text" w:horzAnchor="margin" w:tblpXSpec="center" w:tblpY="108"/>
        <w:tblW w:w="3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</w:tblGrid>
      <w:tr w:rsidR="00281719" w:rsidRPr="00EE3E34" w14:paraId="36B0C2B5" w14:textId="77777777" w:rsidTr="00EE107B">
        <w:trPr>
          <w:trHeight w:val="5977"/>
        </w:trPr>
        <w:tc>
          <w:tcPr>
            <w:tcW w:w="3337" w:type="dxa"/>
            <w:tcBorders>
              <w:top w:val="nil"/>
              <w:bottom w:val="nil"/>
            </w:tcBorders>
            <w:vAlign w:val="bottom"/>
          </w:tcPr>
          <w:p w14:paraId="6D504811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Trophic Guild</w:t>
            </w:r>
          </w:p>
          <w:p w14:paraId="3BE9B25B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1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Herbivore-detritivore</w:t>
            </w:r>
          </w:p>
          <w:p w14:paraId="0F6C2268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mnivore</w:t>
            </w:r>
          </w:p>
          <w:p w14:paraId="42709EFC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eneral Invertivore</w:t>
            </w:r>
          </w:p>
          <w:p w14:paraId="7590140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urface/Water Column </w:t>
            </w: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Invertivore</w:t>
            </w:r>
          </w:p>
          <w:p w14:paraId="335CE1ED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5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enthic Invertivore</w:t>
            </w:r>
          </w:p>
          <w:p w14:paraId="0D542056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6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iscivore</w:t>
            </w:r>
          </w:p>
          <w:p w14:paraId="6F69318C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7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lanktivore</w:t>
            </w:r>
          </w:p>
          <w:p w14:paraId="319EAB71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O8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site</w:t>
            </w:r>
          </w:p>
          <w:p w14:paraId="2F23D0F7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Stream Size Preference</w:t>
            </w:r>
          </w:p>
          <w:p w14:paraId="0C144F1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1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mall </w:t>
            </w:r>
          </w:p>
          <w:p w14:paraId="022A605A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um-Large</w:t>
            </w:r>
          </w:p>
          <w:p w14:paraId="2EBF050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mall-Large</w:t>
            </w:r>
          </w:p>
          <w:p w14:paraId="712FECED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ntic</w:t>
            </w:r>
          </w:p>
          <w:p w14:paraId="56A130B7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Current Velocity Preference</w:t>
            </w:r>
          </w:p>
          <w:p w14:paraId="00D6B6A0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M1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ast</w:t>
            </w:r>
          </w:p>
          <w:p w14:paraId="4828B8F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M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derate</w:t>
            </w:r>
          </w:p>
          <w:p w14:paraId="5D4BE4D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M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low-None</w:t>
            </w:r>
          </w:p>
          <w:p w14:paraId="4396277A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M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eneral</w:t>
            </w:r>
          </w:p>
          <w:p w14:paraId="72754F54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Substratum Preference</w:t>
            </w:r>
          </w:p>
          <w:p w14:paraId="19714BD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UB1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ubble (rocky, gravel)</w:t>
            </w:r>
          </w:p>
          <w:p w14:paraId="2A7665F9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UB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and</w:t>
            </w:r>
          </w:p>
          <w:p w14:paraId="1B32BB28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UB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ilt</w:t>
            </w:r>
          </w:p>
          <w:p w14:paraId="04429BC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UB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eneral</w:t>
            </w:r>
          </w:p>
          <w:p w14:paraId="0A5E6474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 xml:space="preserve">Tolerance </w:t>
            </w:r>
            <w:proofErr w:type="gramStart"/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To</w:t>
            </w:r>
            <w:proofErr w:type="gramEnd"/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 xml:space="preserve"> Siltation</w:t>
            </w:r>
          </w:p>
          <w:p w14:paraId="62407D19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TOL1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igh</w:t>
            </w:r>
          </w:p>
          <w:p w14:paraId="5F0C027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L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um</w:t>
            </w:r>
          </w:p>
          <w:p w14:paraId="6AC6AB80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L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ow</w:t>
            </w:r>
          </w:p>
          <w:p w14:paraId="62AE3067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Swim Factor</w:t>
            </w:r>
          </w:p>
          <w:p w14:paraId="4F83D6A1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1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0.15-0.25</w:t>
            </w:r>
          </w:p>
          <w:p w14:paraId="0FCDB7F5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2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0.25-0.35</w:t>
            </w:r>
          </w:p>
          <w:p w14:paraId="6216E0D5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5-0.45</w:t>
            </w:r>
          </w:p>
          <w:p w14:paraId="22BC3960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5-0.55</w:t>
            </w:r>
          </w:p>
          <w:p w14:paraId="29F1E43B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5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5-0.65</w:t>
            </w:r>
          </w:p>
          <w:p w14:paraId="3FCD626E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6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5-0.75</w:t>
            </w:r>
          </w:p>
          <w:p w14:paraId="4545FC3D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7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75-0.85</w:t>
            </w:r>
          </w:p>
          <w:p w14:paraId="28EA87AE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wF8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85-0.95</w:t>
            </w:r>
          </w:p>
          <w:p w14:paraId="4863D7AE" w14:textId="77777777" w:rsidR="00281719" w:rsidRPr="005C1D6C" w:rsidRDefault="00281719" w:rsidP="00EE107B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16"/>
              </w:rPr>
            </w:pPr>
            <w:r w:rsidRPr="005C1D6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Shape Factor</w:t>
            </w:r>
          </w:p>
          <w:p w14:paraId="3956144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-1.5</w:t>
            </w:r>
          </w:p>
          <w:p w14:paraId="36543751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2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5-2.5</w:t>
            </w:r>
          </w:p>
          <w:p w14:paraId="57DAE44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3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5-3.5</w:t>
            </w:r>
          </w:p>
          <w:p w14:paraId="03739CE9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4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5-4.5</w:t>
            </w:r>
          </w:p>
          <w:p w14:paraId="05573D76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5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5-5.5</w:t>
            </w:r>
          </w:p>
          <w:p w14:paraId="7EDD8EC9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6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.5-6.5</w:t>
            </w:r>
          </w:p>
          <w:p w14:paraId="14BBBAB2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7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  <w:t>6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5-7.5</w:t>
            </w:r>
          </w:p>
          <w:p w14:paraId="00F5F3F1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8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.5-8.5</w:t>
            </w:r>
          </w:p>
          <w:p w14:paraId="769C1DA5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9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.5-9.5</w:t>
            </w:r>
          </w:p>
          <w:p w14:paraId="5E2A2C8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0</w:t>
            </w:r>
            <w:r w:rsidRPr="00EE3E3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ab/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.5-10.5</w:t>
            </w:r>
          </w:p>
          <w:p w14:paraId="12FAA6C9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1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10.5-11.5</w:t>
            </w:r>
          </w:p>
          <w:p w14:paraId="34DD36E6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2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11.5-12.5</w:t>
            </w:r>
          </w:p>
          <w:p w14:paraId="258FF324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3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12.5-13.5</w:t>
            </w:r>
          </w:p>
          <w:p w14:paraId="1E6F80E6" w14:textId="77777777" w:rsidR="00281719" w:rsidRPr="00EE3E34" w:rsidRDefault="00281719" w:rsidP="00EE10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hF14</w:t>
            </w:r>
            <w:r w:rsidRPr="00EE3E34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ab/>
              <w:t>13.5-14.5</w:t>
            </w:r>
          </w:p>
        </w:tc>
      </w:tr>
    </w:tbl>
    <w:p w14:paraId="362A7AB6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16B2739C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709D2D4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EEA00D5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622EC1D8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6CF6CD6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4E8F20C3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63E8BC91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7296FDCF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593E70F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61403D7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8E41D55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24611A2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751F3FD3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4AE088E6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2F0B427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73BF26B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1CFB9D5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918D461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8986954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A0D780E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1C3A84C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A1C4513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992BF19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DB9E9B6" w14:textId="77777777" w:rsidR="00281719" w:rsidRDefault="00281719" w:rsidP="00281719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465A1E4D" w14:textId="77777777" w:rsidR="00170422" w:rsidRDefault="00170422"/>
    <w:sectPr w:rsidR="00170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19"/>
    <w:rsid w:val="000755C3"/>
    <w:rsid w:val="00170422"/>
    <w:rsid w:val="00281719"/>
    <w:rsid w:val="00684E24"/>
    <w:rsid w:val="007C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3FDA"/>
  <w15:chartTrackingRefBased/>
  <w15:docId w15:val="{0AC13415-6FA1-46B2-B14C-CAD047D7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719"/>
    <w:rPr>
      <w:rFonts w:asciiTheme="minorHAnsi" w:hAnsiTheme="minorHAnsi" w:cstheme="minorBidi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719"/>
    <w:pPr>
      <w:spacing w:after="0" w:line="240" w:lineRule="auto"/>
    </w:pPr>
    <w:rPr>
      <w:rFonts w:asciiTheme="minorHAnsi" w:eastAsiaTheme="minorEastAsia" w:hAnsiTheme="minorHAnsi" w:cstheme="minorBidi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on, Mark</dc:creator>
  <cp:keywords/>
  <dc:description/>
  <cp:lastModifiedBy>Pyron, Mark</cp:lastModifiedBy>
  <cp:revision>3</cp:revision>
  <dcterms:created xsi:type="dcterms:W3CDTF">2020-12-25T16:17:00Z</dcterms:created>
  <dcterms:modified xsi:type="dcterms:W3CDTF">2020-12-25T17:27:00Z</dcterms:modified>
</cp:coreProperties>
</file>